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A250B5" w:rsidRPr="00A250B5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bookmarkStart w:id="0" w:name="_GoBack"/>
            <w:bookmarkEnd w:id="0"/>
          </w:p>
        </w:tc>
      </w:tr>
      <w:tr w:rsidR="00A250B5" w:rsidRPr="00A250B5" w:rsidTr="00A250B5">
        <w:trPr>
          <w:trHeight w:val="374"/>
        </w:trPr>
        <w:tc>
          <w:tcPr>
            <w:tcW w:w="9639" w:type="dxa"/>
            <w:gridSpan w:val="13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</w:pPr>
            <w:r w:rsidRPr="00A250B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>Animal Rights Items</w:t>
            </w:r>
          </w:p>
        </w:tc>
      </w:tr>
      <w:tr w:rsidR="00A250B5" w:rsidRPr="002771DE" w:rsidTr="00A250B5">
        <w:trPr>
          <w:trHeight w:val="703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  <w:hideMark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The use of animals by humans should be prohibited by law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2126" w:type="dxa"/>
            <w:gridSpan w:val="3"/>
            <w:vAlign w:val="center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25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Chi</w:t>
            </w:r>
            <w:r w:rsidRPr="00A250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7,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6,96</w:t>
            </w: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8" w:type="dxa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</w:t>
            </w:r>
            <w:proofErr w:type="spellStart"/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hideMark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8" w:type="dxa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R</w:t>
            </w:r>
            <w:r w:rsidRPr="00A250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8" w:type="dxa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</w:tr>
      <w:tr w:rsidR="00A250B5" w:rsidRPr="00A250B5" w:rsidTr="00A250B5">
        <w:trPr>
          <w:trHeight w:val="300"/>
        </w:trPr>
        <w:tc>
          <w:tcPr>
            <w:tcW w:w="9639" w:type="dxa"/>
            <w:gridSpan w:val="13"/>
            <w:shd w:val="clear" w:color="auto" w:fill="D9D9D9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 xml:space="preserve">Animal </w:t>
            </w:r>
            <w:r w:rsidR="002771D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>Protection</w:t>
            </w:r>
            <w:r w:rsidRPr="00A250B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 xml:space="preserve"> Items</w:t>
            </w:r>
          </w:p>
        </w:tc>
      </w:tr>
      <w:tr w:rsidR="00A250B5" w:rsidRPr="002771DE" w:rsidTr="00A250B5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t is acceptable for humans to put animals down if it is done painlessly.</w:t>
            </w:r>
          </w:p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25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Chi</w:t>
            </w:r>
            <w:r w:rsidRPr="00A250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1,5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1,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4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4,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8,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,7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,4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5,7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,32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,18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,19</w:t>
            </w: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</w:t>
            </w:r>
            <w:proofErr w:type="spellStart"/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R</w:t>
            </w:r>
            <w:r w:rsidRPr="00A250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</w:tr>
      <w:tr w:rsidR="00A250B5" w:rsidRPr="00A250B5" w:rsidTr="00A250B5">
        <w:trPr>
          <w:trHeight w:val="300"/>
        </w:trPr>
        <w:tc>
          <w:tcPr>
            <w:tcW w:w="9639" w:type="dxa"/>
            <w:gridSpan w:val="13"/>
            <w:shd w:val="clear" w:color="auto" w:fill="D9D9D9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>Lay Utilitarian Items</w:t>
            </w:r>
          </w:p>
        </w:tc>
      </w:tr>
      <w:tr w:rsidR="00A250B5" w:rsidRPr="002771DE" w:rsidTr="00A250B5">
        <w:trPr>
          <w:trHeight w:val="1071"/>
        </w:trPr>
        <w:tc>
          <w:tcPr>
            <w:tcW w:w="1188" w:type="dxa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flicting considerable pain on animals is justified if the purpose is sufficiently important - e.g.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2126" w:type="dxa"/>
            <w:gridSpan w:val="3"/>
            <w:vAlign w:val="center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25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Chi</w:t>
            </w:r>
            <w:r w:rsidRPr="00A250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30</w:t>
            </w: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</w:t>
            </w:r>
            <w:proofErr w:type="spellStart"/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R</w:t>
            </w:r>
            <w:r w:rsidRPr="00A250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</w:tr>
      <w:tr w:rsidR="00A250B5" w:rsidRPr="00A250B5" w:rsidTr="00A250B5">
        <w:trPr>
          <w:trHeight w:val="300"/>
        </w:trPr>
        <w:tc>
          <w:tcPr>
            <w:tcW w:w="9639" w:type="dxa"/>
            <w:gridSpan w:val="13"/>
            <w:shd w:val="clear" w:color="auto" w:fill="D9D9D9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>Anthropocentric Items</w:t>
            </w:r>
          </w:p>
        </w:tc>
      </w:tr>
      <w:tr w:rsidR="00A250B5" w:rsidRPr="002771DE" w:rsidTr="00A250B5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Human interests are more important than those of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We must prioritize humans over animals.</w:t>
            </w:r>
          </w:p>
        </w:tc>
        <w:tc>
          <w:tcPr>
            <w:tcW w:w="2126" w:type="dxa"/>
            <w:gridSpan w:val="3"/>
            <w:vAlign w:val="center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25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Chi</w:t>
            </w:r>
            <w:r w:rsidRPr="00A250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,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,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2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</w:t>
            </w:r>
            <w:proofErr w:type="spellStart"/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A250B5" w:rsidRPr="00A250B5" w:rsidRDefault="00A250B5" w:rsidP="00A250B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250B5" w:rsidRPr="00A250B5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250B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R</w:t>
            </w:r>
            <w:r w:rsidRPr="00A250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250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250B5" w:rsidRPr="002771DE" w:rsidTr="005302B9">
        <w:trPr>
          <w:trHeight w:val="274"/>
        </w:trPr>
        <w:tc>
          <w:tcPr>
            <w:tcW w:w="96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0B5" w:rsidRPr="00A250B5" w:rsidRDefault="00A250B5" w:rsidP="00A250B5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A250B5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** p&lt;0.01; * p&lt;0.05; </w:t>
            </w:r>
            <w:proofErr w:type="spellStart"/>
            <w:r w:rsidRPr="00A250B5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A250B5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. not significant at the 0,05 level</w:t>
            </w:r>
          </w:p>
          <w:p w:rsidR="00A250B5" w:rsidRPr="00A250B5" w:rsidRDefault="00A250B5" w:rsidP="00A250B5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8E56D8" w:rsidRPr="002771DE" w:rsidRDefault="00D81FEE">
      <w:pPr>
        <w:rPr>
          <w:lang w:val="en-US"/>
        </w:rPr>
      </w:pPr>
    </w:p>
    <w:sectPr w:rsidR="008E56D8" w:rsidRPr="002771DE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0B5"/>
    <w:rsid w:val="00091C39"/>
    <w:rsid w:val="002771DE"/>
    <w:rsid w:val="002F1995"/>
    <w:rsid w:val="008346A0"/>
    <w:rsid w:val="009D1898"/>
    <w:rsid w:val="00A250B5"/>
    <w:rsid w:val="00C94657"/>
    <w:rsid w:val="00D10C0B"/>
    <w:rsid w:val="00D81FEE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70958096-6108-F04C-BBB1-89EA204E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995"/>
    <w:pPr>
      <w:spacing w:line="360" w:lineRule="auto"/>
      <w:jc w:val="both"/>
    </w:pPr>
    <w:rPr>
      <w:rFonts w:ascii="Calisto MT" w:hAnsi="Calisto M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995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0C0B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F1995"/>
    <w:pPr>
      <w:spacing w:line="240" w:lineRule="auto"/>
      <w:contextualSpacing/>
    </w:pPr>
    <w:rPr>
      <w:rFonts w:eastAsiaTheme="majorEastAsia" w:cstheme="majorBidi"/>
      <w:b/>
      <w:bCs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1</Words>
  <Characters>2312</Characters>
  <Application>Microsoft Office Word</Application>
  <DocSecurity>0</DocSecurity>
  <Lines>330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Thomas Bøker Lund</cp:lastModifiedBy>
  <cp:revision>2</cp:revision>
  <dcterms:created xsi:type="dcterms:W3CDTF">2019-01-23T13:25:00Z</dcterms:created>
  <dcterms:modified xsi:type="dcterms:W3CDTF">2019-01-2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